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8792F" w14:textId="39B70E25" w:rsidR="00FA258B" w:rsidRDefault="003B1F61" w:rsidP="00FA258B">
      <w:pPr>
        <w:jc w:val="both"/>
      </w:pPr>
      <w:r>
        <w:rPr>
          <w:b/>
          <w:bCs/>
        </w:rPr>
        <w:t xml:space="preserve">Supplementary table </w:t>
      </w:r>
      <w:r w:rsidR="00FA258B" w:rsidRPr="00080BD9">
        <w:rPr>
          <w:b/>
          <w:bCs/>
        </w:rPr>
        <w:t>1</w:t>
      </w:r>
      <w:r w:rsidR="00FA258B">
        <w:t xml:space="preserve"> Proteomic </w:t>
      </w:r>
      <w:r w:rsidR="007C648D">
        <w:t xml:space="preserve">analysis </w:t>
      </w:r>
      <w:r w:rsidR="00FA258B">
        <w:t xml:space="preserve">of differentially expressed proteins in the wild-type </w:t>
      </w:r>
      <w:r w:rsidR="00FA258B" w:rsidRPr="0076257F">
        <w:rPr>
          <w:i/>
        </w:rPr>
        <w:t>P. aeruginosa</w:t>
      </w:r>
      <w:r w:rsidR="00FA258B">
        <w:t xml:space="preserve"> PAO1 in response to different phosphate</w:t>
      </w:r>
      <w:r w:rsidR="0003645B">
        <w:t xml:space="preserve"> (Pi)</w:t>
      </w:r>
      <w:r w:rsidR="00FA258B">
        <w:t xml:space="preserve"> levels (1 mM versus </w:t>
      </w:r>
      <w:r w:rsidR="004044E1">
        <w:t>50 µM</w:t>
      </w:r>
      <w:r w:rsidR="00FA258B">
        <w:t xml:space="preserve">). Locus tags from the </w:t>
      </w:r>
      <w:r w:rsidR="00FA258B" w:rsidRPr="0076257F">
        <w:rPr>
          <w:i/>
        </w:rPr>
        <w:t>Pseudomonas</w:t>
      </w:r>
      <w:r w:rsidR="00FA258B">
        <w:t xml:space="preserve"> genome reference database are listed alongside known or predicted protein functions. Log2 transformation of fold change values show the differences between high and low </w:t>
      </w:r>
      <w:r w:rsidR="0003645B">
        <w:t>Pi</w:t>
      </w:r>
      <w:r w:rsidR="00FA258B">
        <w:t xml:space="preserve"> </w:t>
      </w:r>
      <w:r w:rsidR="00FA258B" w:rsidRPr="004D2F20">
        <w:rPr>
          <w:i/>
        </w:rPr>
        <w:t>P. aeruginosa</w:t>
      </w:r>
      <w:r w:rsidR="00FA258B">
        <w:t xml:space="preserve"> </w:t>
      </w:r>
      <w:proofErr w:type="gramStart"/>
      <w:r w:rsidR="00FA258B">
        <w:t>cultures, and</w:t>
      </w:r>
      <w:proofErr w:type="gramEnd"/>
      <w:r w:rsidR="00FA258B">
        <w:t xml:space="preserve"> are the mean of 3 replicates. All proteins displayed have a log2(Fold Change) of ≥2 and all were considered significant with a false detection rate of &lt;0.05 (FDR&lt;0.05). </w:t>
      </w:r>
      <w:r w:rsidR="00D1430C">
        <w:t xml:space="preserve">Proteins that are more represented in low </w:t>
      </w:r>
      <w:r w:rsidR="0003645B">
        <w:t>Pi</w:t>
      </w:r>
      <w:r w:rsidR="00D1430C">
        <w:t xml:space="preserve"> culture are </w:t>
      </w:r>
      <w:r w:rsidR="0003645B">
        <w:t>indicated with</w:t>
      </w:r>
      <w:r w:rsidR="00D1430C">
        <w:t xml:space="preserve"> negative values. </w:t>
      </w:r>
    </w:p>
    <w:p w14:paraId="43CDEA3F" w14:textId="77777777" w:rsidR="00FA258B" w:rsidRPr="0076257F" w:rsidRDefault="00FA258B" w:rsidP="00FA258B">
      <w:pPr>
        <w:jc w:val="both"/>
      </w:pP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6486"/>
        <w:gridCol w:w="1028"/>
        <w:gridCol w:w="1576"/>
      </w:tblGrid>
      <w:tr w:rsidR="00FA258B" w:rsidRPr="001A1DCF" w14:paraId="1547C32E" w14:textId="77777777" w:rsidTr="00AF3FA4">
        <w:trPr>
          <w:trHeight w:val="320"/>
        </w:trPr>
        <w:tc>
          <w:tcPr>
            <w:tcW w:w="6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5B7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Protein functio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93C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Locus Tag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995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b/>
                <w:bCs/>
                <w:color w:val="24292E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b/>
                <w:bCs/>
                <w:color w:val="24292E"/>
                <w:sz w:val="18"/>
                <w:szCs w:val="20"/>
                <w:lang w:eastAsia="en-GB"/>
              </w:rPr>
              <w:t>log2(Fold Change)</w:t>
            </w:r>
          </w:p>
        </w:tc>
      </w:tr>
      <w:tr w:rsidR="00FA258B" w:rsidRPr="001A1DCF" w14:paraId="19D6D063" w14:textId="77777777" w:rsidTr="00AF3FA4">
        <w:trPr>
          <w:trHeight w:val="320"/>
        </w:trPr>
        <w:tc>
          <w:tcPr>
            <w:tcW w:w="6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843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on-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hemolytic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phospholipase C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lcN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1C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319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6B84E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0.20673752</w:t>
            </w:r>
          </w:p>
        </w:tc>
      </w:tr>
      <w:tr w:rsidR="00FA258B" w:rsidRPr="001A1DCF" w14:paraId="4CC72EA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57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Extracelullar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DNA degradation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EddA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E55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9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11CBA6B5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9.755251567</w:t>
            </w:r>
          </w:p>
        </w:tc>
      </w:tr>
      <w:tr w:rsidR="00FA258B" w:rsidRPr="001A1DCF" w14:paraId="5C9BC3E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2EF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DA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6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5E040E0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9.698588053</w:t>
            </w:r>
          </w:p>
        </w:tc>
      </w:tr>
      <w:tr w:rsidR="00FA258B" w:rsidRPr="001A1DCF" w14:paraId="76C82057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D4E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enazine biosynthesis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z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92A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vAlign w:val="bottom"/>
            <w:hideMark/>
          </w:tcPr>
          <w:p w14:paraId="25FD057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8.654287974</w:t>
            </w:r>
          </w:p>
        </w:tc>
      </w:tr>
      <w:tr w:rsidR="00FA258B" w:rsidRPr="001A1DCF" w14:paraId="692BE76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8F9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robable glutamine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midotransferas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93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bottom"/>
            <w:hideMark/>
          </w:tcPr>
          <w:p w14:paraId="799BCD9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8.394351323</w:t>
            </w:r>
          </w:p>
        </w:tc>
      </w:tr>
      <w:tr w:rsidR="00FA258B" w:rsidRPr="001A1DCF" w14:paraId="7D82945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0A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Glycerophosphoryl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diester phosphodiesterase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GlpQ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DBF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3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vAlign w:val="bottom"/>
            <w:hideMark/>
          </w:tcPr>
          <w:p w14:paraId="0ED431A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8.350893021</w:t>
            </w:r>
          </w:p>
        </w:tc>
      </w:tr>
      <w:tr w:rsidR="00FA258B" w:rsidRPr="001A1DCF" w14:paraId="1948AD9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77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2B2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0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vAlign w:val="bottom"/>
            <w:hideMark/>
          </w:tcPr>
          <w:p w14:paraId="64DD4FB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8.117766062</w:t>
            </w:r>
          </w:p>
        </w:tc>
      </w:tr>
      <w:tr w:rsidR="00FA258B" w:rsidRPr="001A1DCF" w14:paraId="084EFA7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994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olyphosphate:ADP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phospho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0D3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4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bottom"/>
            <w:hideMark/>
          </w:tcPr>
          <w:p w14:paraId="652CF20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7.436549505</w:t>
            </w:r>
          </w:p>
        </w:tc>
      </w:tr>
      <w:tr w:rsidR="00FA258B" w:rsidRPr="001A1DCF" w14:paraId="23457E9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ED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hamnosyltransferas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chain 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4E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bottom"/>
            <w:hideMark/>
          </w:tcPr>
          <w:p w14:paraId="631B241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7.369407018</w:t>
            </w:r>
          </w:p>
        </w:tc>
      </w:tr>
      <w:tr w:rsidR="00FA258B" w:rsidRPr="001A1DCF" w14:paraId="326A59D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818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non-ribosomal peptide synthet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E84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0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  <w:hideMark/>
          </w:tcPr>
          <w:p w14:paraId="5035938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7.135940552</w:t>
            </w:r>
          </w:p>
        </w:tc>
      </w:tr>
      <w:tr w:rsidR="00FA258B" w:rsidRPr="001A1DCF" w14:paraId="0786432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FB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Extracelullar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DNA degradation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EddB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DB7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9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noWrap/>
            <w:vAlign w:val="bottom"/>
            <w:hideMark/>
          </w:tcPr>
          <w:p w14:paraId="17432F9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7.1205616</w:t>
            </w:r>
          </w:p>
        </w:tc>
      </w:tr>
      <w:tr w:rsidR="00FA258B" w:rsidRPr="001A1DCF" w14:paraId="755532B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E1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wo-component response regulat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AD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8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  <w:hideMark/>
          </w:tcPr>
          <w:p w14:paraId="2830DB2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6.924730937</w:t>
            </w:r>
          </w:p>
        </w:tc>
      </w:tr>
      <w:tr w:rsidR="00FA258B" w:rsidRPr="001A1DCF" w14:paraId="285F2BB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DA3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4B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  <w:hideMark/>
          </w:tcPr>
          <w:p w14:paraId="2FECBEC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6.878400167</w:t>
            </w:r>
          </w:p>
        </w:tc>
      </w:tr>
      <w:tr w:rsidR="00FA258B" w:rsidRPr="001A1DCF" w14:paraId="293B26A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C0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carbamoyl 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73B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0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AC78"/>
            <w:noWrap/>
            <w:vAlign w:val="bottom"/>
            <w:hideMark/>
          </w:tcPr>
          <w:p w14:paraId="30723A8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6.420543671</w:t>
            </w:r>
          </w:p>
        </w:tc>
      </w:tr>
      <w:tr w:rsidR="00FA258B" w:rsidRPr="001A1DCF" w14:paraId="6E97C93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81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yruvate dehydrogenase (cytochrom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C4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2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bottom"/>
            <w:hideMark/>
          </w:tcPr>
          <w:p w14:paraId="3781188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6.189308167</w:t>
            </w:r>
          </w:p>
        </w:tc>
      </w:tr>
      <w:tr w:rsidR="00FA258B" w:rsidRPr="001A1DCF" w14:paraId="63BEC7C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83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-(3-</w:t>
            </w:r>
            <w:proofErr w:type="gram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hydroxydecanoyloxy)decanoate</w:t>
            </w:r>
            <w:proofErr w:type="gram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synth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43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  <w:hideMark/>
          </w:tcPr>
          <w:p w14:paraId="297AB6A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6.098758062</w:t>
            </w:r>
          </w:p>
        </w:tc>
      </w:tr>
      <w:tr w:rsidR="00FA258B" w:rsidRPr="001A1DCF" w14:paraId="4CAB15F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78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bacterioferrit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614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8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  <w:hideMark/>
          </w:tcPr>
          <w:p w14:paraId="2F9044C5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6.079444885</w:t>
            </w:r>
          </w:p>
        </w:tc>
      </w:tr>
      <w:tr w:rsidR="00FA258B" w:rsidRPr="001A1DCF" w14:paraId="4F2A994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A0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A1C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4B88838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714225133</w:t>
            </w:r>
          </w:p>
        </w:tc>
      </w:tr>
      <w:tr w:rsidR="00FA258B" w:rsidRPr="001A1DCF" w14:paraId="1EC1ECB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ED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lkaline phosphatase 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C66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2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14:paraId="49A374B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619827906</w:t>
            </w:r>
          </w:p>
        </w:tc>
      </w:tr>
      <w:tr w:rsidR="00FA258B" w:rsidRPr="001A1DCF" w14:paraId="3E7AEFB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C7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hamnosyltransferas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4B0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1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14:paraId="6F4B800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496246974</w:t>
            </w:r>
          </w:p>
        </w:tc>
      </w:tr>
      <w:tr w:rsidR="00FA258B" w:rsidRPr="001A1DCF" w14:paraId="769C0A7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5C3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enazine biosynthesis protein (PhzD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6E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9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14:paraId="776EF43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485527039</w:t>
            </w:r>
          </w:p>
        </w:tc>
      </w:tr>
      <w:tr w:rsidR="00FA258B" w:rsidRPr="001A1DCF" w14:paraId="529036A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13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3FE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1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6D54355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434581121</w:t>
            </w:r>
          </w:p>
        </w:tc>
      </w:tr>
      <w:tr w:rsidR="00FA258B" w:rsidRPr="001A1DCF" w14:paraId="5CEE63F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A1D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acetyl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C1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3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vAlign w:val="bottom"/>
            <w:hideMark/>
          </w:tcPr>
          <w:p w14:paraId="3EB911D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278530757</w:t>
            </w:r>
          </w:p>
        </w:tc>
      </w:tr>
      <w:tr w:rsidR="00FA258B" w:rsidRPr="001A1DCF" w14:paraId="2BC8A88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BB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oly(</w:t>
            </w:r>
            <w:proofErr w:type="gram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-hydroxyalkanoic acid) synthase 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F8D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0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bottom"/>
            <w:hideMark/>
          </w:tcPr>
          <w:p w14:paraId="5EBA4A7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249589284</w:t>
            </w:r>
          </w:p>
        </w:tc>
      </w:tr>
      <w:tr w:rsidR="00FA258B" w:rsidRPr="001A1DCF" w14:paraId="1861FAC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ED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nthranilate--CoA lig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A2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9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14:paraId="1227B54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135194778</w:t>
            </w:r>
          </w:p>
        </w:tc>
      </w:tr>
      <w:tr w:rsidR="00FA258B" w:rsidRPr="001A1DCF" w14:paraId="6FC281A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53B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o-2-dehydro-3-deoxyheptonate aldol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32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14:paraId="1C792D1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5.017737071</w:t>
            </w:r>
          </w:p>
        </w:tc>
      </w:tr>
      <w:tr w:rsidR="00FA258B" w:rsidRPr="001A1DCF" w14:paraId="356243A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980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Transport protein (ExbB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B6A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14:paraId="3D60607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948032379</w:t>
            </w:r>
          </w:p>
        </w:tc>
      </w:tr>
      <w:tr w:rsidR="00FA258B" w:rsidRPr="001A1DCF" w14:paraId="76F5D9A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F8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088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3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vAlign w:val="bottom"/>
            <w:hideMark/>
          </w:tcPr>
          <w:p w14:paraId="691C1F9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706494013</w:t>
            </w:r>
          </w:p>
        </w:tc>
      </w:tr>
      <w:tr w:rsidR="00FA258B" w:rsidRPr="001A1DCF" w14:paraId="7DCC9C6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88A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18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2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bottom"/>
            <w:hideMark/>
          </w:tcPr>
          <w:p w14:paraId="4AC189B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624661764</w:t>
            </w:r>
          </w:p>
        </w:tc>
      </w:tr>
      <w:tr w:rsidR="00FA258B" w:rsidRPr="001A1DCF" w14:paraId="2238445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9D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ype II secretion system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CC3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bottom"/>
            <w:hideMark/>
          </w:tcPr>
          <w:p w14:paraId="177297D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622166316</w:t>
            </w:r>
          </w:p>
        </w:tc>
      </w:tr>
      <w:tr w:rsidR="00FA258B" w:rsidRPr="001A1DCF" w14:paraId="7CAB3CC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1C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oly(</w:t>
            </w:r>
            <w:proofErr w:type="gram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-hydroxyalkanoic acid) depolym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5B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0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14:paraId="19DE353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482566198</w:t>
            </w:r>
          </w:p>
        </w:tc>
      </w:tr>
      <w:tr w:rsidR="00FA258B" w:rsidRPr="001A1DCF" w14:paraId="3A766A2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C3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3C5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6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14:paraId="20F036E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477079391</w:t>
            </w:r>
          </w:p>
        </w:tc>
      </w:tr>
      <w:tr w:rsidR="00FA258B" w:rsidRPr="001A1DCF" w14:paraId="43CA74F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D4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DP-glucose 6-dehydrogen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29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0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14:paraId="09C0C82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273289998</w:t>
            </w:r>
          </w:p>
        </w:tc>
      </w:tr>
      <w:tr w:rsidR="00FA258B" w:rsidRPr="001A1DCF" w14:paraId="1523C95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BB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6B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8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14:paraId="6CD3D1C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227488836</w:t>
            </w:r>
          </w:p>
        </w:tc>
      </w:tr>
      <w:tr w:rsidR="00FA258B" w:rsidRPr="001A1DCF" w14:paraId="46D6942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C0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9A0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14:paraId="03C20F6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22598203</w:t>
            </w:r>
          </w:p>
        </w:tc>
      </w:tr>
      <w:tr w:rsidR="00FA258B" w:rsidRPr="001A1DCF" w14:paraId="64E94CA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6D1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5B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3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13A6111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198731105</w:t>
            </w:r>
          </w:p>
        </w:tc>
      </w:tr>
      <w:tr w:rsidR="00FA258B" w:rsidRPr="001A1DCF" w14:paraId="6FB5F97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AB8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glycosyl 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7A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8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bottom"/>
            <w:hideMark/>
          </w:tcPr>
          <w:p w14:paraId="0CFA0C4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078671137</w:t>
            </w:r>
          </w:p>
        </w:tc>
      </w:tr>
      <w:tr w:rsidR="00FA258B" w:rsidRPr="001A1DCF" w14:paraId="22E71FA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69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ethyl-accepting chemotaxis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tpH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2A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5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14:paraId="08FB11D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4.039987564</w:t>
            </w:r>
          </w:p>
        </w:tc>
      </w:tr>
      <w:tr w:rsidR="00FA258B" w:rsidRPr="001A1DCF" w14:paraId="53A9938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CB6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C21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14:paraId="4A705CE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896328608</w:t>
            </w:r>
          </w:p>
        </w:tc>
      </w:tr>
      <w:tr w:rsidR="00FA258B" w:rsidRPr="001A1DCF" w14:paraId="280EF5E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EBC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onates import ATP-binding protein (PhnC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FDB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3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bottom"/>
            <w:hideMark/>
          </w:tcPr>
          <w:p w14:paraId="74A63A1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790336609</w:t>
            </w:r>
          </w:p>
        </w:tc>
      </w:tr>
      <w:tr w:rsidR="00FA258B" w:rsidRPr="001A1DCF" w14:paraId="0BBF921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29E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orin 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43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2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bottom"/>
            <w:hideMark/>
          </w:tcPr>
          <w:p w14:paraId="1A99723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78040123</w:t>
            </w:r>
          </w:p>
        </w:tc>
      </w:tr>
      <w:tr w:rsidR="00FA258B" w:rsidRPr="001A1DCF" w14:paraId="367F5837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AE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embrane protein component of ABC phosphate transpor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70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521CD0B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768856684</w:t>
            </w:r>
          </w:p>
        </w:tc>
      </w:tr>
      <w:tr w:rsidR="00FA258B" w:rsidRPr="001A1DCF" w14:paraId="1DC563A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131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Biotin synth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74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14FF35F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715056101</w:t>
            </w:r>
          </w:p>
        </w:tc>
      </w:tr>
      <w:tr w:rsidR="00FA258B" w:rsidRPr="001A1DCF" w14:paraId="570D003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B6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wo-component sens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24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88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18823A8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714621862</w:t>
            </w:r>
          </w:p>
        </w:tc>
      </w:tr>
      <w:tr w:rsidR="00FA258B" w:rsidRPr="001A1DCF" w14:paraId="2ECD8CA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69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E32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4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0BD96A3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680545171</w:t>
            </w:r>
          </w:p>
        </w:tc>
      </w:tr>
      <w:tr w:rsidR="00FA258B" w:rsidRPr="001A1DCF" w14:paraId="64C7FC0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BD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ate regulon transcriptional regulatory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B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46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7991ADD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665147781</w:t>
            </w:r>
          </w:p>
        </w:tc>
      </w:tr>
      <w:tr w:rsidR="00FA258B" w:rsidRPr="001A1DCF" w14:paraId="569BF85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A03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ranscriptional regulat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25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7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14:paraId="28A4D56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653577805</w:t>
            </w:r>
          </w:p>
        </w:tc>
      </w:tr>
      <w:tr w:rsidR="00FA258B" w:rsidRPr="001A1DCF" w14:paraId="0AD77B3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B0E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ntimetabolite l-2-Amino-4-Methoxy-trans-3-Butenoic Acid (AMB) synthesis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mb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F6C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3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14:paraId="7D3F922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63861084</w:t>
            </w:r>
          </w:p>
        </w:tc>
      </w:tr>
      <w:tr w:rsidR="00FA258B" w:rsidRPr="001A1DCF" w14:paraId="2737E04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207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D4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1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14:paraId="2BEC66F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637429555</w:t>
            </w:r>
          </w:p>
        </w:tc>
      </w:tr>
      <w:tr w:rsidR="00FA258B" w:rsidRPr="001A1DCF" w14:paraId="382E020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B5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eptidylprolyl isom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B6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14:paraId="17371BB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605301539</w:t>
            </w:r>
          </w:p>
        </w:tc>
      </w:tr>
      <w:tr w:rsidR="00FA258B" w:rsidRPr="001A1DCF" w14:paraId="5345D2F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D79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acetyl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21F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bottom"/>
            <w:hideMark/>
          </w:tcPr>
          <w:p w14:paraId="4D1FAD3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552387238</w:t>
            </w:r>
          </w:p>
        </w:tc>
      </w:tr>
      <w:tr w:rsidR="00FA258B" w:rsidRPr="001A1DCF" w14:paraId="2FEC67E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3A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short-chain dehydrogen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5C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9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14:paraId="096983A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534699122</w:t>
            </w:r>
          </w:p>
        </w:tc>
      </w:tr>
      <w:tr w:rsidR="00FA258B" w:rsidRPr="001A1DCF" w14:paraId="6308311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2C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52B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4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14:paraId="6D4DF6F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524803162</w:t>
            </w:r>
          </w:p>
        </w:tc>
      </w:tr>
      <w:tr w:rsidR="00FA258B" w:rsidRPr="001A1DCF" w14:paraId="189B377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B3E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enazine/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yocyanin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biosynthesis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zF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13B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14:paraId="45C102F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515024185</w:t>
            </w:r>
          </w:p>
        </w:tc>
      </w:tr>
      <w:tr w:rsidR="00FA258B" w:rsidRPr="001A1DCF" w14:paraId="047F6C7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3A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cyl-homoserine-lactone synthase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LasI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A6C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4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14:paraId="1D814D4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477566401</w:t>
            </w:r>
          </w:p>
        </w:tc>
      </w:tr>
      <w:tr w:rsidR="00FA258B" w:rsidRPr="001A1DCF" w14:paraId="75F698A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2E3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Anthranilate synthase component 1,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yocyanin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specific (ASI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F5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14:paraId="5DEA060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471937815</w:t>
            </w:r>
          </w:p>
        </w:tc>
      </w:tr>
      <w:tr w:rsidR="00FA258B" w:rsidRPr="001A1DCF" w14:paraId="7EE1A8D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10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Trans-aconitate 2-methyltransferas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F8E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5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14:paraId="05D60745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468770981</w:t>
            </w:r>
          </w:p>
        </w:tc>
      </w:tr>
      <w:tr w:rsidR="00FA258B" w:rsidRPr="001A1DCF" w14:paraId="26A35F8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5C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Osmotically inducible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OsmC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DC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0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25E393A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428434372</w:t>
            </w:r>
          </w:p>
        </w:tc>
      </w:tr>
      <w:tr w:rsidR="00FA258B" w:rsidRPr="001A1DCF" w14:paraId="7D4B5F6B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84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0E7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7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147C3D6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427829107</w:t>
            </w:r>
          </w:p>
        </w:tc>
      </w:tr>
      <w:tr w:rsidR="00FA258B" w:rsidRPr="001A1DCF" w14:paraId="2AF522E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7A0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ate transport system permease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stA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5E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04ED9EE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409196218</w:t>
            </w:r>
          </w:p>
        </w:tc>
      </w:tr>
      <w:tr w:rsidR="00FA258B" w:rsidRPr="001A1DCF" w14:paraId="55953DC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2FB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Lipotoxon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F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LptF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8E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6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14:paraId="7FAAC6B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65186056</w:t>
            </w:r>
          </w:p>
        </w:tc>
      </w:tr>
      <w:tr w:rsidR="00FA258B" w:rsidRPr="001A1DCF" w14:paraId="2266BF1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F48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HxcT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seudopili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DAE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14:paraId="3475B327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64541372</w:t>
            </w:r>
          </w:p>
        </w:tc>
      </w:tr>
      <w:tr w:rsidR="00FA258B" w:rsidRPr="001A1DCF" w14:paraId="74C54C37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28E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A9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7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14:paraId="6283C91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6428388</w:t>
            </w:r>
          </w:p>
        </w:tc>
      </w:tr>
      <w:tr w:rsidR="00FA258B" w:rsidRPr="001A1DCF" w14:paraId="701BEE3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DF4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860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14:paraId="726D8F3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43550364</w:t>
            </w:r>
          </w:p>
        </w:tc>
      </w:tr>
      <w:tr w:rsidR="00FA258B" w:rsidRPr="001A1DCF" w14:paraId="7067DD2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DD6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R)-3-hydroxydecanoyl-</w:t>
            </w:r>
            <w:proofErr w:type="gram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CP:CoA</w:t>
            </w:r>
            <w:proofErr w:type="gram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transacylas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Quinolone sensitivity protei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F37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7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14:paraId="34AD1E15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19576899</w:t>
            </w:r>
          </w:p>
        </w:tc>
      </w:tr>
      <w:tr w:rsidR="00FA258B" w:rsidRPr="001A1DCF" w14:paraId="6C02F59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EC9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64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8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14:paraId="074E905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10759226</w:t>
            </w:r>
          </w:p>
        </w:tc>
      </w:tr>
      <w:tr w:rsidR="00FA258B" w:rsidRPr="001A1DCF" w14:paraId="0284717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2B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Resistance-Nodulation-Cell Division (RND) efflux transpor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773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14:paraId="52E050B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09268316</w:t>
            </w:r>
          </w:p>
        </w:tc>
      </w:tr>
      <w:tr w:rsidR="00FA258B" w:rsidRPr="001A1DCF" w14:paraId="68D3F50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46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9F2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9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336946F5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25749588</w:t>
            </w:r>
          </w:p>
        </w:tc>
      </w:tr>
      <w:tr w:rsidR="00FA258B" w:rsidRPr="001A1DCF" w14:paraId="23A20FB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E71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ECF sigma factor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VreI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CC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7D64EB4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25052007</w:t>
            </w:r>
          </w:p>
        </w:tc>
      </w:tr>
      <w:tr w:rsidR="00FA258B" w:rsidRPr="001A1DCF" w14:paraId="03F2B2C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63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ranscriptional regulat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71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2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79F3403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245417277</w:t>
            </w:r>
          </w:p>
        </w:tc>
      </w:tr>
      <w:tr w:rsidR="00FA258B" w:rsidRPr="001A1DCF" w14:paraId="4B77253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1D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-heptyl-4(1H)-quinolone synthase subunit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qsC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DA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9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5EE9D40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231575012</w:t>
            </w:r>
          </w:p>
        </w:tc>
      </w:tr>
      <w:tr w:rsidR="00FA258B" w:rsidRPr="001A1DCF" w14:paraId="0AC2AAE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78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77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1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601B1A0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210337321</w:t>
            </w:r>
          </w:p>
        </w:tc>
      </w:tr>
      <w:tr w:rsidR="00FA258B" w:rsidRPr="001A1DCF" w14:paraId="098C25F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4AE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B57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6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010074C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20965449</w:t>
            </w:r>
          </w:p>
        </w:tc>
      </w:tr>
      <w:tr w:rsidR="00FA258B" w:rsidRPr="001A1DCF" w14:paraId="2BA867C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7FB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BF5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2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6C4B9BE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198550542</w:t>
            </w:r>
          </w:p>
        </w:tc>
      </w:tr>
      <w:tr w:rsidR="00FA258B" w:rsidRPr="001A1DCF" w14:paraId="44FDF12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63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eriplasmic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gluconolactonas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pgL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7B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0DEFD65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192895253</w:t>
            </w:r>
          </w:p>
        </w:tc>
      </w:tr>
      <w:tr w:rsidR="00FA258B" w:rsidRPr="001A1DCF" w14:paraId="120F6F8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B46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enazine biosynthesis protein PhzA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0A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35D045B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161492666</w:t>
            </w:r>
          </w:p>
        </w:tc>
      </w:tr>
      <w:tr w:rsidR="00FA258B" w:rsidRPr="001A1DCF" w14:paraId="2B2C52D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CB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0F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8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269131B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11555926</w:t>
            </w:r>
          </w:p>
        </w:tc>
      </w:tr>
      <w:tr w:rsidR="00FA258B" w:rsidRPr="001A1DCF" w14:paraId="4215CFB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EB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Probable aldehyde dehydrogen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12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3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14:paraId="10EBD34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089309692</w:t>
            </w:r>
          </w:p>
        </w:tc>
      </w:tr>
      <w:tr w:rsidR="00FA258B" w:rsidRPr="001A1DCF" w14:paraId="46F50C5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54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rehalose synth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E7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1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584AC1A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038731257</w:t>
            </w:r>
          </w:p>
        </w:tc>
      </w:tr>
      <w:tr w:rsidR="00FA258B" w:rsidRPr="001A1DCF" w14:paraId="7306D2B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826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CB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73C54C2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033399582</w:t>
            </w:r>
          </w:p>
        </w:tc>
      </w:tr>
      <w:tr w:rsidR="00FA258B" w:rsidRPr="001A1DCF" w14:paraId="4844ECA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E94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981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8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5919A7B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010194143</w:t>
            </w:r>
          </w:p>
        </w:tc>
      </w:tr>
      <w:tr w:rsidR="00FA258B" w:rsidRPr="001A1DCF" w14:paraId="5069FC4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6B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utative quercetin 2,3-dioxygenase (Putative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quercetinas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E58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2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4871CA4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00465711</w:t>
            </w:r>
          </w:p>
        </w:tc>
      </w:tr>
      <w:tr w:rsidR="00FA258B" w:rsidRPr="001A1DCF" w14:paraId="38FF6EE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2A2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ethyl-accepting chemotaxis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tpL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F4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8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755AD73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001227697</w:t>
            </w:r>
          </w:p>
        </w:tc>
      </w:tr>
      <w:tr w:rsidR="00FA258B" w:rsidRPr="001A1DCF" w14:paraId="108E505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C5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Binding protein component of ABC phosphonate transpor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9F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3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514CF63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984984716</w:t>
            </w:r>
          </w:p>
        </w:tc>
      </w:tr>
      <w:tr w:rsidR="00FA258B" w:rsidRPr="001A1DCF" w14:paraId="572558A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BA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76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2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780AF35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971493403</w:t>
            </w:r>
          </w:p>
        </w:tc>
      </w:tr>
      <w:tr w:rsidR="00FA258B" w:rsidRPr="001A1DCF" w14:paraId="5CE98AC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934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ate import ATP-binding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stB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C6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0AA451F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940657298</w:t>
            </w:r>
          </w:p>
        </w:tc>
      </w:tr>
      <w:tr w:rsidR="00FA258B" w:rsidRPr="001A1DCF" w14:paraId="537BE91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5E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FC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8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41CC3E3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935982386</w:t>
            </w:r>
          </w:p>
        </w:tc>
      </w:tr>
      <w:tr w:rsidR="00FA258B" w:rsidRPr="001A1DCF" w14:paraId="5D6D22FB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30F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enazine-1-carboxylate N-methyl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34D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9903C7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930987676</w:t>
            </w:r>
          </w:p>
        </w:tc>
      </w:tr>
      <w:tr w:rsidR="00FA258B" w:rsidRPr="001A1DCF" w14:paraId="2CA6585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F16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CF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3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051C95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913213094</w:t>
            </w:r>
          </w:p>
        </w:tc>
      </w:tr>
      <w:tr w:rsidR="00FA258B" w:rsidRPr="001A1DCF" w14:paraId="7394FBA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E0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ranscriptional regulat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C72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3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D09948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907595317</w:t>
            </w:r>
          </w:p>
        </w:tc>
      </w:tr>
      <w:tr w:rsidR="00FA258B" w:rsidRPr="001A1DCF" w14:paraId="2032BE2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1D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ntimetabolite l-2-Amino-4-Methoxy-trans-3-Butenoic Acid (AMB) synthesis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mbB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020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3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3B5CAD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888827642</w:t>
            </w:r>
          </w:p>
        </w:tc>
      </w:tr>
      <w:tr w:rsidR="00FA258B" w:rsidRPr="001A1DCF" w14:paraId="784FB04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566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ntimetabolite l-2-Amino-4-Methoxy-trans-3-Butenoic Acid (AMB) synthesis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mbD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A50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3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F4FED4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874830246</w:t>
            </w:r>
          </w:p>
        </w:tc>
      </w:tr>
      <w:tr w:rsidR="00FA258B" w:rsidRPr="001A1DCF" w14:paraId="0E5944E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06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72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5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14:paraId="427B46D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827032725</w:t>
            </w:r>
          </w:p>
        </w:tc>
      </w:tr>
      <w:tr w:rsidR="00FA258B" w:rsidRPr="001A1DCF" w14:paraId="1A09328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1E7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ntimetabolite l-2-Amino-4-Methoxy-trans-3-Butenoic Acid (AMB) synthesis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mbC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A0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3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14:paraId="2F70EB8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79532814</w:t>
            </w:r>
          </w:p>
        </w:tc>
      </w:tr>
      <w:tr w:rsidR="00FA258B" w:rsidRPr="001A1DCF" w14:paraId="4379F2C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DC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olipase C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lcB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AD2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0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14:paraId="548312E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792703629</w:t>
            </w:r>
          </w:p>
        </w:tc>
      </w:tr>
      <w:tr w:rsidR="00FA258B" w:rsidRPr="001A1DCF" w14:paraId="7A46362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11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D27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7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14:paraId="2DCBB0B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775707881</w:t>
            </w:r>
          </w:p>
        </w:tc>
      </w:tr>
      <w:tr w:rsidR="00FA258B" w:rsidRPr="001A1DCF" w14:paraId="098A2CF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AA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D8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7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14:paraId="2BDAF23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775616328</w:t>
            </w:r>
          </w:p>
        </w:tc>
      </w:tr>
      <w:tr w:rsidR="00FA258B" w:rsidRPr="001A1DCF" w14:paraId="1CD631D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366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glycosyl hydrol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E16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1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bottom"/>
            <w:hideMark/>
          </w:tcPr>
          <w:p w14:paraId="5D8044A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72849528</w:t>
            </w:r>
          </w:p>
        </w:tc>
      </w:tr>
      <w:tr w:rsidR="00FA258B" w:rsidRPr="001A1DCF" w14:paraId="690FE1F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B3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-methyltetrahydropteroyltriglutamate--homocysteine methyl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EF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9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14:paraId="11F1171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690607707</w:t>
            </w:r>
          </w:p>
        </w:tc>
      </w:tr>
      <w:tr w:rsidR="00FA258B" w:rsidRPr="001A1DCF" w14:paraId="2E347DD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957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hitin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076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3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14:paraId="5E062E8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678885142</w:t>
            </w:r>
          </w:p>
        </w:tc>
      </w:tr>
      <w:tr w:rsidR="00FA258B" w:rsidRPr="001A1DCF" w14:paraId="00D6DC5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5CF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atalase HP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753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1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14:paraId="47D2E63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6479702</w:t>
            </w:r>
          </w:p>
        </w:tc>
      </w:tr>
      <w:tr w:rsidR="00FA258B" w:rsidRPr="001A1DCF" w14:paraId="5AA56DF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DCD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E92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8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14:paraId="7104A7C7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640010198</w:t>
            </w:r>
          </w:p>
        </w:tc>
      </w:tr>
      <w:tr w:rsidR="00FA258B" w:rsidRPr="001A1DCF" w14:paraId="323FB70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3D9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utative zinc metalloproteas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93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6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1E6C0D1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612800598</w:t>
            </w:r>
          </w:p>
        </w:tc>
      </w:tr>
      <w:tr w:rsidR="00FA258B" w:rsidRPr="001A1DCF" w14:paraId="610B092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4DF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orin 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9A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2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14:paraId="4010D6B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550654093</w:t>
            </w:r>
          </w:p>
        </w:tc>
      </w:tr>
      <w:tr w:rsidR="00FA258B" w:rsidRPr="001A1DCF" w14:paraId="659516DB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D4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gma factor regulator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VreR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8A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14:paraId="4F03F32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514614105</w:t>
            </w:r>
          </w:p>
        </w:tc>
      </w:tr>
      <w:tr w:rsidR="00FA258B" w:rsidRPr="001A1DCF" w14:paraId="2F7BE80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60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erine prote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E5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3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9E984"/>
            <w:noWrap/>
            <w:vAlign w:val="bottom"/>
            <w:hideMark/>
          </w:tcPr>
          <w:p w14:paraId="677FDE3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498445511</w:t>
            </w:r>
          </w:p>
        </w:tc>
      </w:tr>
      <w:tr w:rsidR="00FA258B" w:rsidRPr="001A1DCF" w14:paraId="0A4A957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03E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6B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7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14:paraId="42852E3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488183975</w:t>
            </w:r>
          </w:p>
        </w:tc>
      </w:tr>
      <w:tr w:rsidR="00FA258B" w:rsidRPr="001A1DCF" w14:paraId="7AFD2FA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43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Osmotically inducible lipo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Osm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2F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8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14:paraId="4659B83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47485288</w:t>
            </w:r>
          </w:p>
        </w:tc>
      </w:tr>
      <w:tr w:rsidR="00FA258B" w:rsidRPr="001A1DCF" w14:paraId="4C6B314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EC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DC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14:paraId="5490A73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450276693</w:t>
            </w:r>
          </w:p>
        </w:tc>
      </w:tr>
      <w:tr w:rsidR="00FA258B" w:rsidRPr="001A1DCF" w14:paraId="0ACF138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F1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tease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fpI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461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3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14:paraId="6AA9AFE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429958979</w:t>
            </w:r>
          </w:p>
        </w:tc>
      </w:tr>
      <w:tr w:rsidR="00FA258B" w:rsidRPr="001A1DCF" w14:paraId="427C3F1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FD1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lpha-1,4-</w:t>
            </w:r>
            <w:proofErr w:type="gram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glucan:maltose</w:t>
            </w:r>
            <w:proofErr w:type="gram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-1-phosphate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tosyltransferas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2C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1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14:paraId="01FC2DF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419034958</w:t>
            </w:r>
          </w:p>
        </w:tc>
      </w:tr>
      <w:tr w:rsidR="00FA258B" w:rsidRPr="001A1DCF" w14:paraId="5F027E6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1F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E0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4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14:paraId="7B008BD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347930272</w:t>
            </w:r>
          </w:p>
        </w:tc>
      </w:tr>
      <w:tr w:rsidR="00FA258B" w:rsidRPr="001A1DCF" w14:paraId="263CCA5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BC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denosylhomocysteinas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46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4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14:paraId="0D94F30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347044627</w:t>
            </w:r>
          </w:p>
        </w:tc>
      </w:tr>
      <w:tr w:rsidR="00FA258B" w:rsidRPr="001A1DCF" w14:paraId="593A47C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EB5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ate-binding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stS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9C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14:paraId="1619075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344860077</w:t>
            </w:r>
          </w:p>
        </w:tc>
      </w:tr>
      <w:tr w:rsidR="00FA258B" w:rsidRPr="001A1DCF" w14:paraId="36E1DD9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53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hydrol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69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0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14:paraId="5663347F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336758296</w:t>
            </w:r>
          </w:p>
        </w:tc>
      </w:tr>
      <w:tr w:rsidR="00FA258B" w:rsidRPr="001A1DCF" w14:paraId="1977870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0C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conitate hydratase A (AC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BB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5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14:paraId="3F36195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323865255</w:t>
            </w:r>
          </w:p>
        </w:tc>
      </w:tr>
      <w:tr w:rsidR="00FA258B" w:rsidRPr="001A1DCF" w14:paraId="054BF90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28F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EE4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9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5E984"/>
            <w:noWrap/>
            <w:vAlign w:val="bottom"/>
            <w:hideMark/>
          </w:tcPr>
          <w:p w14:paraId="69D757B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306030273</w:t>
            </w:r>
          </w:p>
        </w:tc>
      </w:tr>
      <w:tr w:rsidR="00FA258B" w:rsidRPr="001A1DCF" w14:paraId="225044C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95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BB3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5E984"/>
            <w:noWrap/>
            <w:vAlign w:val="bottom"/>
            <w:hideMark/>
          </w:tcPr>
          <w:p w14:paraId="1F307DA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290850957</w:t>
            </w:r>
          </w:p>
        </w:tc>
      </w:tr>
      <w:tr w:rsidR="00FA258B" w:rsidRPr="001A1DCF" w14:paraId="6017D39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3F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hosphate-specific transport system accessory protein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U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homolo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A7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14:paraId="5BF4F99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276836395</w:t>
            </w:r>
          </w:p>
        </w:tc>
      </w:tr>
      <w:tr w:rsidR="00FA258B" w:rsidRPr="001A1DCF" w14:paraId="7EF421A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1D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metal-transporting P-type ATP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CA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6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14:paraId="7CD47E0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253185908</w:t>
            </w:r>
          </w:p>
        </w:tc>
      </w:tr>
      <w:tr w:rsidR="00FA258B" w:rsidRPr="001A1DCF" w14:paraId="306D5EF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2E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Probable pyridoxamine 5'-phosphate oxid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6C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14:paraId="05EB56C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240835826</w:t>
            </w:r>
          </w:p>
        </w:tc>
      </w:tr>
      <w:tr w:rsidR="00FA258B" w:rsidRPr="001A1DCF" w14:paraId="5E32B2B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426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GTP 3',8-cyclase 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571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5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14:paraId="06FACA6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193239848</w:t>
            </w:r>
          </w:p>
        </w:tc>
      </w:tr>
      <w:tr w:rsidR="00FA258B" w:rsidRPr="001A1DCF" w14:paraId="29A422A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19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tease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LasA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B65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8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14:paraId="0E95F35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185289383</w:t>
            </w:r>
          </w:p>
        </w:tc>
      </w:tr>
      <w:tr w:rsidR="00FA258B" w:rsidRPr="001A1DCF" w14:paraId="214DA98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07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sphate regulon sensor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hoR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15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14:paraId="26EB05E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128717422</w:t>
            </w:r>
          </w:p>
        </w:tc>
      </w:tr>
      <w:tr w:rsidR="00FA258B" w:rsidRPr="001A1DCF" w14:paraId="74A8080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BEF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,4-dienoyl-CoA reductase (FadH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ED8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0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14:paraId="54FC788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91956457</w:t>
            </w:r>
          </w:p>
        </w:tc>
      </w:tr>
      <w:tr w:rsidR="00FA258B" w:rsidRPr="001A1DCF" w14:paraId="5F2D411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84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50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5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14:paraId="2303ADBF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83759308</w:t>
            </w:r>
          </w:p>
        </w:tc>
      </w:tr>
      <w:tr w:rsidR="00FA258B" w:rsidRPr="001A1DCF" w14:paraId="76C91E8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A5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ype II secretion system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57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14:paraId="24D7684D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80123266</w:t>
            </w:r>
          </w:p>
        </w:tc>
      </w:tr>
      <w:tr w:rsidR="00FA258B" w:rsidRPr="001A1DCF" w14:paraId="46434517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D32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hloroperoxid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4C9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7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14:paraId="670502A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76198578</w:t>
            </w:r>
          </w:p>
        </w:tc>
      </w:tr>
      <w:tr w:rsidR="00FA258B" w:rsidRPr="001A1DCF" w14:paraId="6DB0B02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525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robable lipid kinase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YegS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lik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B9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0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2E784"/>
            <w:noWrap/>
            <w:vAlign w:val="bottom"/>
            <w:hideMark/>
          </w:tcPr>
          <w:p w14:paraId="4785A8F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685908</w:t>
            </w:r>
          </w:p>
        </w:tc>
      </w:tr>
      <w:tr w:rsidR="00FA258B" w:rsidRPr="001A1DCF" w14:paraId="7CFC226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860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Resistance-Nodulation-Cell Division (RND) efflux membrane fusion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0F0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4B61AB7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33835729</w:t>
            </w:r>
          </w:p>
        </w:tc>
      </w:tr>
      <w:tr w:rsidR="00FA258B" w:rsidRPr="001A1DCF" w14:paraId="1C86F2C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089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63E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9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3295165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13376236</w:t>
            </w:r>
          </w:p>
        </w:tc>
      </w:tr>
      <w:tr w:rsidR="00FA258B" w:rsidRPr="001A1DCF" w14:paraId="360DCDA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D3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atal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BE6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2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26340E1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008307139</w:t>
            </w:r>
          </w:p>
        </w:tc>
      </w:tr>
      <w:tr w:rsidR="00FA258B" w:rsidRPr="001A1DCF" w14:paraId="53F9FEA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06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utative imidazole glycerol phosphate synthase subunit (hisF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B75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1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bottom"/>
            <w:hideMark/>
          </w:tcPr>
          <w:p w14:paraId="19D6795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74990209</w:t>
            </w:r>
          </w:p>
        </w:tc>
      </w:tr>
      <w:tr w:rsidR="00FA258B" w:rsidRPr="001A1DCF" w14:paraId="6110EFF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D2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C9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5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  <w:hideMark/>
          </w:tcPr>
          <w:p w14:paraId="7B254D3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02914174</w:t>
            </w:r>
          </w:p>
        </w:tc>
      </w:tr>
      <w:tr w:rsidR="00FA258B" w:rsidRPr="001A1DCF" w14:paraId="26CC313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58E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Ferric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enterobactin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receptor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irA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A0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9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bottom"/>
            <w:hideMark/>
          </w:tcPr>
          <w:p w14:paraId="49BB056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32770665</w:t>
            </w:r>
          </w:p>
        </w:tc>
      </w:tr>
      <w:tr w:rsidR="00FA258B" w:rsidRPr="001A1DCF" w14:paraId="02117E5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62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antioxidant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BA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bottom"/>
            <w:hideMark/>
          </w:tcPr>
          <w:p w14:paraId="77E0B1C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42319489</w:t>
            </w:r>
          </w:p>
        </w:tc>
      </w:tr>
      <w:tr w:rsidR="00FA258B" w:rsidRPr="001A1DCF" w14:paraId="1985D7F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92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ATP-binding component of ABC transpor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940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4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noWrap/>
            <w:vAlign w:val="bottom"/>
            <w:hideMark/>
          </w:tcPr>
          <w:p w14:paraId="687632C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93850327</w:t>
            </w:r>
          </w:p>
        </w:tc>
      </w:tr>
      <w:tr w:rsidR="00FA258B" w:rsidRPr="001A1DCF" w14:paraId="69AB2AD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5EB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BA7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1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noWrap/>
            <w:vAlign w:val="bottom"/>
            <w:hideMark/>
          </w:tcPr>
          <w:p w14:paraId="0FF94A7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02357101</w:t>
            </w:r>
          </w:p>
        </w:tc>
      </w:tr>
      <w:tr w:rsidR="00FA258B" w:rsidRPr="001A1DCF" w14:paraId="01714D9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7D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hydrol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5A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5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0161010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49858348</w:t>
            </w:r>
          </w:p>
        </w:tc>
      </w:tr>
      <w:tr w:rsidR="00FA258B" w:rsidRPr="001A1DCF" w14:paraId="4E629FB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C6A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binding protein component of ABC transpor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1B7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bottom"/>
            <w:hideMark/>
          </w:tcPr>
          <w:p w14:paraId="3E11DD4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98491923</w:t>
            </w:r>
          </w:p>
        </w:tc>
      </w:tr>
      <w:tr w:rsidR="00FA258B" w:rsidRPr="001A1DCF" w14:paraId="420F067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9A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MFS dicarboxylate transpor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ED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5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14:paraId="2919138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16822179</w:t>
            </w:r>
          </w:p>
        </w:tc>
      </w:tr>
      <w:tr w:rsidR="00FA258B" w:rsidRPr="001A1DCF" w14:paraId="59BE7F3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C8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egative regulator of type III secretio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ExsD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DE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7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14:paraId="598EE39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75972239</w:t>
            </w:r>
          </w:p>
        </w:tc>
      </w:tr>
      <w:tr w:rsidR="00FA258B" w:rsidRPr="001A1DCF" w14:paraId="78C02EC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F70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Regulator of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liu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gen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171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0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14:paraId="5F87D34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8658282</w:t>
            </w:r>
          </w:p>
        </w:tc>
      </w:tr>
      <w:tr w:rsidR="00FA258B" w:rsidRPr="001A1DCF" w14:paraId="7BE16D0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4D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6E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7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5D27F"/>
            <w:noWrap/>
            <w:vAlign w:val="bottom"/>
            <w:hideMark/>
          </w:tcPr>
          <w:p w14:paraId="1B0A797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639357885</w:t>
            </w:r>
          </w:p>
        </w:tc>
      </w:tr>
      <w:tr w:rsidR="00FA258B" w:rsidRPr="001A1DCF" w14:paraId="23E1BC9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10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amino acid binding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A8F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8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5D27F"/>
            <w:noWrap/>
            <w:vAlign w:val="bottom"/>
            <w:hideMark/>
          </w:tcPr>
          <w:p w14:paraId="6A38E62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641301473</w:t>
            </w:r>
          </w:p>
        </w:tc>
      </w:tr>
      <w:tr w:rsidR="00FA258B" w:rsidRPr="001A1DCF" w14:paraId="3B07C11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13D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43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0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14:paraId="0C6287F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665437698</w:t>
            </w:r>
          </w:p>
        </w:tc>
      </w:tr>
      <w:tr w:rsidR="00FA258B" w:rsidRPr="001A1DCF" w14:paraId="778A3C4A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4F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98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1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14:paraId="26D9407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67109553</w:t>
            </w:r>
          </w:p>
        </w:tc>
      </w:tr>
      <w:tr w:rsidR="00FA258B" w:rsidRPr="001A1DCF" w14:paraId="731A6BF7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BC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binding protein component of ABC transpor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CE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2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5D3C732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726812363</w:t>
            </w:r>
          </w:p>
        </w:tc>
      </w:tr>
      <w:tr w:rsidR="00FA258B" w:rsidRPr="001A1DCF" w14:paraId="0F8E852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E9E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High-affinity branched-chain amino acid transport system permease protein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Bra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07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0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  <w:hideMark/>
          </w:tcPr>
          <w:p w14:paraId="5B02A55B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792919159</w:t>
            </w:r>
          </w:p>
        </w:tc>
      </w:tr>
      <w:tr w:rsidR="00FA258B" w:rsidRPr="001A1DCF" w14:paraId="68585DD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A2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transcriptional regulat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E9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9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  <w:hideMark/>
          </w:tcPr>
          <w:p w14:paraId="44CC2FF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03567886</w:t>
            </w:r>
          </w:p>
        </w:tc>
      </w:tr>
      <w:tr w:rsidR="00FA258B" w:rsidRPr="001A1DCF" w14:paraId="72CC376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FE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Heme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oxygen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39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6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  <w:hideMark/>
          </w:tcPr>
          <w:p w14:paraId="4284916F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09711456</w:t>
            </w:r>
          </w:p>
        </w:tc>
      </w:tr>
      <w:tr w:rsidR="00FA258B" w:rsidRPr="001A1DCF" w14:paraId="1331A81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95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lkyl hydroperoxide reductase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hpD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81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3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  <w:hideMark/>
          </w:tcPr>
          <w:p w14:paraId="6C945FF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1463623</w:t>
            </w:r>
          </w:p>
        </w:tc>
      </w:tr>
      <w:tr w:rsidR="00FA258B" w:rsidRPr="001A1DCF" w14:paraId="6104F5B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12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Transcriptional regulator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Dnr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AA9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5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  <w:hideMark/>
          </w:tcPr>
          <w:p w14:paraId="384C4522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14872106</w:t>
            </w:r>
          </w:p>
        </w:tc>
      </w:tr>
      <w:tr w:rsidR="00FA258B" w:rsidRPr="001A1DCF" w14:paraId="473D324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7C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C70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6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noWrap/>
            <w:vAlign w:val="bottom"/>
            <w:hideMark/>
          </w:tcPr>
          <w:p w14:paraId="417F2F0F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81585439</w:t>
            </w:r>
          </w:p>
        </w:tc>
      </w:tr>
      <w:tr w:rsidR="00FA258B" w:rsidRPr="001A1DCF" w14:paraId="0B1EB8E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F13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lkanesulfonate monooxygen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48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bottom"/>
            <w:hideMark/>
          </w:tcPr>
          <w:p w14:paraId="4440F5B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959523519</w:t>
            </w:r>
          </w:p>
        </w:tc>
      </w:tr>
      <w:tr w:rsidR="00FA258B" w:rsidRPr="001A1DCF" w14:paraId="55703E2E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7C4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41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0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bottom"/>
            <w:hideMark/>
          </w:tcPr>
          <w:p w14:paraId="20681EBF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03330866</w:t>
            </w:r>
          </w:p>
        </w:tc>
      </w:tr>
      <w:tr w:rsidR="00FA258B" w:rsidRPr="001A1DCF" w14:paraId="208F615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5EC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chemotaxis transduc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9A2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6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noWrap/>
            <w:vAlign w:val="bottom"/>
            <w:hideMark/>
          </w:tcPr>
          <w:p w14:paraId="521C3E5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81678136</w:t>
            </w:r>
          </w:p>
        </w:tc>
      </w:tr>
      <w:tr w:rsidR="00FA258B" w:rsidRPr="001A1DCF" w14:paraId="2331BB23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3F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periplasmic taurine-binding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70C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9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vAlign w:val="bottom"/>
            <w:hideMark/>
          </w:tcPr>
          <w:p w14:paraId="228A0014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245528539</w:t>
            </w:r>
          </w:p>
        </w:tc>
      </w:tr>
      <w:tr w:rsidR="00FA258B" w:rsidRPr="001A1DCF" w14:paraId="47EFE724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E63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7DC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1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vAlign w:val="bottom"/>
            <w:hideMark/>
          </w:tcPr>
          <w:p w14:paraId="05C7400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273066839</w:t>
            </w:r>
          </w:p>
        </w:tc>
      </w:tr>
      <w:tr w:rsidR="00FA258B" w:rsidRPr="001A1DCF" w14:paraId="4DCF074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3C6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E1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24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bottom"/>
            <w:hideMark/>
          </w:tcPr>
          <w:p w14:paraId="3708206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4348526</w:t>
            </w:r>
          </w:p>
        </w:tc>
      </w:tr>
      <w:tr w:rsidR="00FA258B" w:rsidRPr="001A1DCF" w14:paraId="3041FAB1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0B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spartate 1-decarboxyl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57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7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14:paraId="47CD7658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467517853</w:t>
            </w:r>
          </w:p>
        </w:tc>
      </w:tr>
      <w:tr w:rsidR="00FA258B" w:rsidRPr="001A1DCF" w14:paraId="5A1DB8A0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14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econd ferric pyoverdine receptor (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pvB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DD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1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14:paraId="474C6DD1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497207006</w:t>
            </w:r>
          </w:p>
        </w:tc>
      </w:tr>
      <w:tr w:rsidR="00FA258B" w:rsidRPr="001A1DCF" w14:paraId="55848516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9D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C7A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3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14:paraId="21BC7295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578495026</w:t>
            </w:r>
          </w:p>
        </w:tc>
      </w:tr>
      <w:tr w:rsidR="00FA258B" w:rsidRPr="001A1DCF" w14:paraId="7F65272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75B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A26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8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14:paraId="3AC70059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58943367</w:t>
            </w:r>
          </w:p>
        </w:tc>
      </w:tr>
      <w:tr w:rsidR="00FA258B" w:rsidRPr="001A1DCF" w14:paraId="54FA361F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E92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robable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itroreductas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8B1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1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14:paraId="194DB3DF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604694366</w:t>
            </w:r>
          </w:p>
        </w:tc>
      </w:tr>
      <w:tr w:rsidR="00FA258B" w:rsidRPr="001A1DCF" w14:paraId="0B3CF8AB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16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umarate hydratase class 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8B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4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14:paraId="0A8E2C0F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621372223</w:t>
            </w:r>
          </w:p>
        </w:tc>
      </w:tr>
      <w:tr w:rsidR="00FA258B" w:rsidRPr="001A1DCF" w14:paraId="3B021728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AF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E3B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6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14:paraId="5F1EC89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901093801</w:t>
            </w:r>
          </w:p>
        </w:tc>
      </w:tr>
      <w:tr w:rsidR="00FA258B" w:rsidRPr="001A1DCF" w14:paraId="0B86B132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2C40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ytochrome c oxidase subunit (Cbb3-typ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178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1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vAlign w:val="bottom"/>
            <w:hideMark/>
          </w:tcPr>
          <w:p w14:paraId="1D20B9D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952099482</w:t>
            </w:r>
          </w:p>
        </w:tc>
      </w:tr>
      <w:tr w:rsidR="00FA258B" w:rsidRPr="001A1DCF" w14:paraId="4DA889A7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C3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73D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34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  <w:hideMark/>
          </w:tcPr>
          <w:p w14:paraId="0D63EDD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076587041</w:t>
            </w:r>
          </w:p>
        </w:tc>
      </w:tr>
      <w:tr w:rsidR="00FA258B" w:rsidRPr="001A1DCF" w14:paraId="714E1EAD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41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olyphosphate:ADP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/GDP phosphotransfer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4AE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01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  <w:hideMark/>
          </w:tcPr>
          <w:p w14:paraId="424522A0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09273084</w:t>
            </w:r>
          </w:p>
        </w:tc>
      </w:tr>
      <w:tr w:rsidR="00FA258B" w:rsidRPr="001A1DCF" w14:paraId="0C676ADC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8C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robable hemin degrading fact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9D43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7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14:paraId="7667EFCC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898995717</w:t>
            </w:r>
          </w:p>
        </w:tc>
      </w:tr>
      <w:tr w:rsidR="00FA258B" w:rsidRPr="001A1DCF" w14:paraId="1A4BC699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363C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robable </w:t>
            </w:r>
            <w:proofErr w:type="spellStart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lpA</w:t>
            </w:r>
            <w:proofErr w:type="spellEnd"/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/B-type prote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477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6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noWrap/>
            <w:vAlign w:val="bottom"/>
            <w:hideMark/>
          </w:tcPr>
          <w:p w14:paraId="7E9E4F0E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367067973</w:t>
            </w:r>
          </w:p>
        </w:tc>
      </w:tr>
      <w:tr w:rsidR="00FA258B" w:rsidRPr="001A1DCF" w14:paraId="41343D45" w14:textId="77777777" w:rsidTr="00AF3FA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E7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uperoxide dismutase [Mn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052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44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noWrap/>
            <w:vAlign w:val="bottom"/>
            <w:hideMark/>
          </w:tcPr>
          <w:p w14:paraId="5DDEA386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989256541</w:t>
            </w:r>
          </w:p>
        </w:tc>
      </w:tr>
      <w:tr w:rsidR="00FA258B" w:rsidRPr="001A1DCF" w14:paraId="774A2340" w14:textId="77777777" w:rsidTr="00922B94">
        <w:trPr>
          <w:trHeight w:val="320"/>
        </w:trPr>
        <w:tc>
          <w:tcPr>
            <w:tcW w:w="6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67FF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jor exported protein (Secreted protein hcp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2A4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5267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17A02F7A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.057260513</w:t>
            </w:r>
          </w:p>
        </w:tc>
      </w:tr>
      <w:tr w:rsidR="00FA258B" w:rsidRPr="001A1DCF" w14:paraId="2F0D6CBE" w14:textId="77777777" w:rsidTr="00922B94">
        <w:trPr>
          <w:trHeight w:val="320"/>
        </w:trPr>
        <w:tc>
          <w:tcPr>
            <w:tcW w:w="6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3679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Uncharacterized protei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B345" w14:textId="77777777" w:rsidR="00FA258B" w:rsidRPr="001A1DCF" w:rsidRDefault="00FA258B" w:rsidP="00094C84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PA165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4CB74CE3" w14:textId="77777777" w:rsidR="00FA258B" w:rsidRPr="001A1DCF" w:rsidRDefault="00FA258B" w:rsidP="00094C8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1A1DC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.723980586</w:t>
            </w:r>
          </w:p>
        </w:tc>
      </w:tr>
    </w:tbl>
    <w:p w14:paraId="2CA2F4D4" w14:textId="6D463D4C" w:rsidR="002B21D6" w:rsidRDefault="002B21D6" w:rsidP="00033D80">
      <w:pPr>
        <w:jc w:val="both"/>
      </w:pPr>
    </w:p>
    <w:p w14:paraId="10E834BA" w14:textId="77777777" w:rsidR="00FA258B" w:rsidRDefault="00FA258B"/>
    <w:sectPr w:rsidR="00FA258B" w:rsidSect="00FA28D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D3C05" w14:textId="77777777" w:rsidR="007133DC" w:rsidRDefault="007133DC" w:rsidP="0038022A">
      <w:r>
        <w:separator/>
      </w:r>
    </w:p>
  </w:endnote>
  <w:endnote w:type="continuationSeparator" w:id="0">
    <w:p w14:paraId="56257F27" w14:textId="77777777" w:rsidR="007133DC" w:rsidRDefault="007133DC" w:rsidP="00380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8713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C30F91" w14:textId="39953628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591D3A" w14:textId="77777777" w:rsidR="0038022A" w:rsidRDefault="0038022A" w:rsidP="003802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3299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BF232" w14:textId="7A33698D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648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4D7205" w14:textId="77777777" w:rsidR="0038022A" w:rsidRDefault="0038022A" w:rsidP="003802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AF3B2" w14:textId="77777777" w:rsidR="007133DC" w:rsidRDefault="007133DC" w:rsidP="0038022A">
      <w:r>
        <w:separator/>
      </w:r>
    </w:p>
  </w:footnote>
  <w:footnote w:type="continuationSeparator" w:id="0">
    <w:p w14:paraId="08F150BD" w14:textId="77777777" w:rsidR="007133DC" w:rsidRDefault="007133DC" w:rsidP="00380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E45"/>
    <w:rsid w:val="00033D80"/>
    <w:rsid w:val="0003645B"/>
    <w:rsid w:val="00080BD9"/>
    <w:rsid w:val="00092563"/>
    <w:rsid w:val="00117FE4"/>
    <w:rsid w:val="00143E9A"/>
    <w:rsid w:val="001B6004"/>
    <w:rsid w:val="00207166"/>
    <w:rsid w:val="002B21D6"/>
    <w:rsid w:val="002B4DEE"/>
    <w:rsid w:val="002E4DE3"/>
    <w:rsid w:val="003145C5"/>
    <w:rsid w:val="0038022A"/>
    <w:rsid w:val="003B1F61"/>
    <w:rsid w:val="003C2E45"/>
    <w:rsid w:val="004044E1"/>
    <w:rsid w:val="004826D9"/>
    <w:rsid w:val="00530DBC"/>
    <w:rsid w:val="005F3198"/>
    <w:rsid w:val="00632A55"/>
    <w:rsid w:val="006A626E"/>
    <w:rsid w:val="007133DC"/>
    <w:rsid w:val="0074555A"/>
    <w:rsid w:val="007C648D"/>
    <w:rsid w:val="00807CB5"/>
    <w:rsid w:val="008E04ED"/>
    <w:rsid w:val="00902DDA"/>
    <w:rsid w:val="00922B94"/>
    <w:rsid w:val="00932204"/>
    <w:rsid w:val="009762EA"/>
    <w:rsid w:val="009E7D33"/>
    <w:rsid w:val="00A06921"/>
    <w:rsid w:val="00A41D3D"/>
    <w:rsid w:val="00A80372"/>
    <w:rsid w:val="00AF3FA4"/>
    <w:rsid w:val="00CB05B3"/>
    <w:rsid w:val="00D1430C"/>
    <w:rsid w:val="00D17BDB"/>
    <w:rsid w:val="00D259B2"/>
    <w:rsid w:val="00D52C79"/>
    <w:rsid w:val="00F67403"/>
    <w:rsid w:val="00FA258B"/>
    <w:rsid w:val="00FA28D3"/>
    <w:rsid w:val="00FB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6F40"/>
  <w15:chartTrackingRefBased/>
  <w15:docId w15:val="{B06A62D6-B98F-8243-B41A-34B9A63C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8B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2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2A"/>
  </w:style>
  <w:style w:type="character" w:styleId="PageNumber">
    <w:name w:val="page number"/>
    <w:basedOn w:val="DefaultParagraphFont"/>
    <w:uiPriority w:val="99"/>
    <w:semiHidden/>
    <w:unhideWhenUsed/>
    <w:rsid w:val="0038022A"/>
  </w:style>
  <w:style w:type="paragraph" w:styleId="BalloonText">
    <w:name w:val="Balloon Text"/>
    <w:basedOn w:val="Normal"/>
    <w:link w:val="BalloonTextChar"/>
    <w:uiPriority w:val="99"/>
    <w:semiHidden/>
    <w:unhideWhenUsed/>
    <w:rsid w:val="004826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6D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2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6D9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6D9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24</Words>
  <Characters>869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8</cp:revision>
  <dcterms:created xsi:type="dcterms:W3CDTF">2020-03-30T08:29:00Z</dcterms:created>
  <dcterms:modified xsi:type="dcterms:W3CDTF">2021-03-19T14:10:00Z</dcterms:modified>
</cp:coreProperties>
</file>